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D4F5F" w14:textId="77777777" w:rsidR="00D04BF9" w:rsidRPr="00D04BF9" w:rsidRDefault="00D04BF9" w:rsidP="00212415">
      <w:pPr>
        <w:spacing w:line="480" w:lineRule="auto"/>
        <w:rPr>
          <w:rFonts w:ascii="Calibri" w:eastAsia="Calibri" w:hAnsi="Calibri" w:cs="Calibri"/>
          <w:sz w:val="24"/>
          <w:szCs w:val="24"/>
          <w:lang w:val="en-GB"/>
        </w:rPr>
      </w:pPr>
    </w:p>
    <w:p w14:paraId="1E675178" w14:textId="77777777" w:rsidR="00D04BF9" w:rsidRPr="00D04BF9" w:rsidRDefault="00D04BF9" w:rsidP="00D04BF9">
      <w:pPr>
        <w:spacing w:line="480" w:lineRule="auto"/>
        <w:jc w:val="center"/>
        <w:rPr>
          <w:rFonts w:ascii="Calibri" w:eastAsia="Calibri" w:hAnsi="Calibri" w:cs="Calibri"/>
          <w:sz w:val="24"/>
          <w:szCs w:val="24"/>
          <w:lang w:val="en-GB"/>
        </w:rPr>
      </w:pPr>
      <w:r w:rsidRPr="00D04BF9">
        <w:rPr>
          <w:rFonts w:ascii="Calibri" w:eastAsia="Calibri" w:hAnsi="Calibri" w:cs="Calibri"/>
          <w:noProof/>
          <w:sz w:val="24"/>
          <w:szCs w:val="24"/>
          <w:lang w:val="en-GB"/>
        </w:rPr>
        <w:drawing>
          <wp:inline distT="0" distB="0" distL="0" distR="0" wp14:anchorId="7B15D375" wp14:editId="24EE7364">
            <wp:extent cx="5525770" cy="2334027"/>
            <wp:effectExtent l="0" t="0" r="0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2081" cy="2353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D31F2" w14:textId="440D251C" w:rsidR="00D04BF9" w:rsidRPr="00212415" w:rsidRDefault="00212415" w:rsidP="00D04BF9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12415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Pr="0021241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04BF9" w:rsidRPr="00212415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Risk</w:t>
      </w:r>
      <w:r w:rsidR="00D04BF9" w:rsidRPr="0021241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bias graph: review authors' judgements about each risk of bias item presented as percentages across all included studies.</w:t>
      </w:r>
    </w:p>
    <w:p w14:paraId="25EB5829" w14:textId="77777777" w:rsidR="00DA5AFD" w:rsidRPr="00D04BF9" w:rsidRDefault="00DA5AFD">
      <w:pPr>
        <w:rPr>
          <w:lang w:val="en-GB"/>
        </w:rPr>
      </w:pPr>
      <w:bookmarkStart w:id="0" w:name="_GoBack"/>
      <w:bookmarkEnd w:id="0"/>
    </w:p>
    <w:sectPr w:rsidR="00DA5AFD" w:rsidRPr="00D04B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FCA"/>
    <w:rsid w:val="00212415"/>
    <w:rsid w:val="003955A0"/>
    <w:rsid w:val="00794EB1"/>
    <w:rsid w:val="00A16FCA"/>
    <w:rsid w:val="00D04BF9"/>
    <w:rsid w:val="00DA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99D7E"/>
  <w15:chartTrackingRefBased/>
  <w15:docId w15:val="{1B6D69F5-AAB7-42F7-A3A5-59A8D2C6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Ferreira</dc:creator>
  <cp:keywords/>
  <dc:description/>
  <cp:lastModifiedBy>Vitor Ferreira</cp:lastModifiedBy>
  <cp:revision>4</cp:revision>
  <dcterms:created xsi:type="dcterms:W3CDTF">2019-09-02T14:24:00Z</dcterms:created>
  <dcterms:modified xsi:type="dcterms:W3CDTF">2019-09-21T12:21:00Z</dcterms:modified>
</cp:coreProperties>
</file>